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F8487" w14:textId="77777777" w:rsidR="00961775" w:rsidRDefault="00961775" w:rsidP="007544F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91996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165AE8">
        <w:rPr>
          <w:rFonts w:ascii="Times New Roman" w:hAnsi="Times New Roman" w:cs="Times New Roman"/>
          <w:lang w:val="en-US"/>
        </w:rPr>
        <w:t xml:space="preserve"> Multi</w:t>
      </w:r>
      <w:r>
        <w:rPr>
          <w:rFonts w:ascii="Times New Roman" w:hAnsi="Times New Roman" w:cs="Times New Roman"/>
          <w:lang w:val="en-US"/>
        </w:rPr>
        <w:t>-</w:t>
      </w:r>
      <w:r w:rsidRPr="00165AE8">
        <w:rPr>
          <w:rFonts w:ascii="Times New Roman" w:hAnsi="Times New Roman" w:cs="Times New Roman"/>
          <w:lang w:val="en-US"/>
        </w:rPr>
        <w:t>parametric magnetic resonance imaging</w:t>
      </w:r>
      <w:r>
        <w:rPr>
          <w:rFonts w:ascii="Times New Roman" w:hAnsi="Times New Roman" w:cs="Times New Roman"/>
          <w:lang w:val="en-US"/>
        </w:rPr>
        <w:t xml:space="preserve"> </w:t>
      </w:r>
      <w:r w:rsidRPr="00165AE8">
        <w:rPr>
          <w:rFonts w:ascii="Times New Roman" w:hAnsi="Times New Roman" w:cs="Times New Roman"/>
          <w:lang w:val="en-US"/>
        </w:rPr>
        <w:t>protocol for the preoperative assessment of primary penile carcinoma</w:t>
      </w:r>
      <w:r>
        <w:rPr>
          <w:rFonts w:ascii="Times New Roman" w:hAnsi="Times New Roman" w:cs="Times New Roman"/>
          <w:lang w:val="en-US"/>
        </w:rPr>
        <w:t xml:space="preserve"> (</w:t>
      </w:r>
      <w:r w:rsidRPr="0087363D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-</w:t>
      </w:r>
      <w:r w:rsidRPr="0087363D">
        <w:rPr>
          <w:rFonts w:ascii="Times New Roman" w:hAnsi="Times New Roman" w:cs="Times New Roman"/>
          <w:lang w:val="en-US"/>
        </w:rPr>
        <w:t xml:space="preserve">T Vida </w:t>
      </w:r>
      <w:r>
        <w:rPr>
          <w:rFonts w:ascii="Times New Roman" w:hAnsi="Times New Roman" w:cs="Times New Roman"/>
          <w:lang w:val="en-US"/>
        </w:rPr>
        <w:t>F</w:t>
      </w:r>
      <w:r w:rsidRPr="0087363D">
        <w:rPr>
          <w:rFonts w:ascii="Times New Roman" w:hAnsi="Times New Roman" w:cs="Times New Roman"/>
          <w:lang w:val="en-US"/>
        </w:rPr>
        <w:t>it, Siemens</w:t>
      </w:r>
      <w:r>
        <w:rPr>
          <w:rFonts w:ascii="Times New Roman" w:hAnsi="Times New Roman" w:cs="Times New Roman"/>
          <w:lang w:val="en-US"/>
        </w:rPr>
        <w:t>)</w:t>
      </w:r>
      <w:r w:rsidRPr="00165AE8">
        <w:rPr>
          <w:rFonts w:ascii="Times New Roman" w:hAnsi="Times New Roman" w:cs="Times New Roman"/>
          <w:lang w:val="en-US"/>
        </w:rPr>
        <w:t xml:space="preserve"> </w:t>
      </w:r>
    </w:p>
    <w:p w14:paraId="45ABE1EB" w14:textId="77777777" w:rsidR="00961775" w:rsidRDefault="00961775" w:rsidP="0096177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961775" w:rsidRPr="00001292" w14:paraId="59971D3F" w14:textId="77777777" w:rsidTr="00DD6E82"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6E06DB05" w14:textId="77777777" w:rsidR="00961775" w:rsidRPr="00A233B7" w:rsidRDefault="00961775" w:rsidP="00DD6E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3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MRI parameters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180D492D" w14:textId="77777777" w:rsidR="00961775" w:rsidRPr="00001292" w:rsidRDefault="00961775" w:rsidP="00DD6E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W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50BD0EA6" w14:textId="77777777" w:rsidR="00961775" w:rsidRPr="00001292" w:rsidRDefault="00961775" w:rsidP="00DD6E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WI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OLV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7FE7E532" w14:textId="77777777" w:rsidR="00961775" w:rsidRPr="00001292" w:rsidRDefault="00961775" w:rsidP="00DD6E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WI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E50A8C5" w14:textId="77777777" w:rsidR="00961775" w:rsidRPr="00001292" w:rsidRDefault="00961775" w:rsidP="00DD6E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01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RI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7678646" w14:textId="77777777" w:rsidR="00961775" w:rsidRPr="00001292" w:rsidRDefault="00961775" w:rsidP="00DD6E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W after Gd</w:t>
            </w:r>
          </w:p>
        </w:tc>
      </w:tr>
      <w:tr w:rsidR="00961775" w:rsidRPr="00001292" w14:paraId="4C20CE9D" w14:textId="77777777" w:rsidTr="00DD6E82">
        <w:tc>
          <w:tcPr>
            <w:tcW w:w="1509" w:type="dxa"/>
            <w:tcBorders>
              <w:top w:val="single" w:sz="4" w:space="0" w:color="auto"/>
            </w:tcBorders>
          </w:tcPr>
          <w:p w14:paraId="1549D06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 sequence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BCDDDE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 SE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3C7E8BA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</w:t>
            </w: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V</w:t>
            </w:r>
            <w:proofErr w:type="spellEnd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-EPI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737E55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R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I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664FB5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 spoiled GE Dixo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B0A105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 spoiled GE Dixon</w:t>
            </w:r>
          </w:p>
        </w:tc>
      </w:tr>
      <w:tr w:rsidR="00961775" w:rsidRPr="007544F8" w14:paraId="5CB4BC89" w14:textId="77777777" w:rsidTr="00DD6E82">
        <w:tc>
          <w:tcPr>
            <w:tcW w:w="1509" w:type="dxa"/>
          </w:tcPr>
          <w:p w14:paraId="21A3392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erage area</w:t>
            </w:r>
          </w:p>
        </w:tc>
        <w:tc>
          <w:tcPr>
            <w:tcW w:w="1509" w:type="dxa"/>
          </w:tcPr>
          <w:p w14:paraId="0DD33D2C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tumor</w:t>
            </w:r>
          </w:p>
        </w:tc>
        <w:tc>
          <w:tcPr>
            <w:tcW w:w="1509" w:type="dxa"/>
          </w:tcPr>
          <w:p w14:paraId="7BDE6B7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tumor</w:t>
            </w:r>
          </w:p>
        </w:tc>
        <w:tc>
          <w:tcPr>
            <w:tcW w:w="1509" w:type="dxa"/>
          </w:tcPr>
          <w:p w14:paraId="1ECDB40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tumor, inguinal and pelvic lymph nodes</w:t>
            </w:r>
          </w:p>
        </w:tc>
        <w:tc>
          <w:tcPr>
            <w:tcW w:w="1510" w:type="dxa"/>
          </w:tcPr>
          <w:p w14:paraId="548178C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tumor</w:t>
            </w:r>
          </w:p>
        </w:tc>
        <w:tc>
          <w:tcPr>
            <w:tcW w:w="1510" w:type="dxa"/>
          </w:tcPr>
          <w:p w14:paraId="0603D95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tumor, inguinal and pelvic lymph nodes</w:t>
            </w:r>
          </w:p>
        </w:tc>
      </w:tr>
      <w:tr w:rsidR="00961775" w:rsidRPr="00001292" w14:paraId="3FE68549" w14:textId="77777777" w:rsidTr="00DD6E82">
        <w:tc>
          <w:tcPr>
            <w:tcW w:w="1509" w:type="dxa"/>
          </w:tcPr>
          <w:p w14:paraId="1CB1B1E2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ne </w:t>
            </w:r>
          </w:p>
        </w:tc>
        <w:tc>
          <w:tcPr>
            <w:tcW w:w="1509" w:type="dxa"/>
          </w:tcPr>
          <w:p w14:paraId="6801E3F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g, Cor, </w:t>
            </w: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</w:t>
            </w:r>
            <w:proofErr w:type="spellEnd"/>
          </w:p>
        </w:tc>
        <w:tc>
          <w:tcPr>
            <w:tcW w:w="1509" w:type="dxa"/>
          </w:tcPr>
          <w:p w14:paraId="2B939C2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g, Cor, </w:t>
            </w: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</w:t>
            </w:r>
            <w:proofErr w:type="spellEnd"/>
          </w:p>
        </w:tc>
        <w:tc>
          <w:tcPr>
            <w:tcW w:w="1509" w:type="dxa"/>
          </w:tcPr>
          <w:p w14:paraId="58D95B3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</w:t>
            </w:r>
            <w:proofErr w:type="spellEnd"/>
          </w:p>
        </w:tc>
        <w:tc>
          <w:tcPr>
            <w:tcW w:w="1510" w:type="dxa"/>
          </w:tcPr>
          <w:p w14:paraId="258CC31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</w:t>
            </w:r>
            <w:proofErr w:type="spellEnd"/>
          </w:p>
        </w:tc>
        <w:tc>
          <w:tcPr>
            <w:tcW w:w="1510" w:type="dxa"/>
          </w:tcPr>
          <w:p w14:paraId="2425241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</w:t>
            </w:r>
            <w:proofErr w:type="spellEnd"/>
          </w:p>
        </w:tc>
      </w:tr>
      <w:tr w:rsidR="00961775" w:rsidRPr="00001292" w14:paraId="4BF15608" w14:textId="77777777" w:rsidTr="00DD6E82">
        <w:tc>
          <w:tcPr>
            <w:tcW w:w="1509" w:type="dxa"/>
          </w:tcPr>
          <w:p w14:paraId="09940FD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ce thickness (mm)</w:t>
            </w:r>
          </w:p>
          <w:p w14:paraId="102FBE0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quired</w:t>
            </w:r>
          </w:p>
          <w:p w14:paraId="129940F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polated</w:t>
            </w:r>
          </w:p>
        </w:tc>
        <w:tc>
          <w:tcPr>
            <w:tcW w:w="1509" w:type="dxa"/>
          </w:tcPr>
          <w:p w14:paraId="1C5D652C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F19FB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94999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9" w:type="dxa"/>
          </w:tcPr>
          <w:p w14:paraId="6DD4DC7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19C9CC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5F5C9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</w:p>
        </w:tc>
        <w:tc>
          <w:tcPr>
            <w:tcW w:w="1509" w:type="dxa"/>
          </w:tcPr>
          <w:p w14:paraId="676F0F2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A42068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7C113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33AC75B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2CE37D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035D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 </w:t>
            </w:r>
          </w:p>
          <w:p w14:paraId="19BE1D4C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 </w:t>
            </w:r>
          </w:p>
        </w:tc>
        <w:tc>
          <w:tcPr>
            <w:tcW w:w="1510" w:type="dxa"/>
          </w:tcPr>
          <w:p w14:paraId="2D76BC2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1E2D2B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B7992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</w:p>
          <w:p w14:paraId="357B081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</w:p>
        </w:tc>
      </w:tr>
      <w:tr w:rsidR="00961775" w:rsidRPr="00001292" w14:paraId="14A866B6" w14:textId="77777777" w:rsidTr="00DD6E82">
        <w:tc>
          <w:tcPr>
            <w:tcW w:w="1509" w:type="dxa"/>
          </w:tcPr>
          <w:p w14:paraId="047E534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V</w:t>
            </w:r>
            <w:proofErr w:type="spellEnd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509" w:type="dxa"/>
          </w:tcPr>
          <w:p w14:paraId="7D4E045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0 </w:t>
            </w:r>
          </w:p>
        </w:tc>
        <w:tc>
          <w:tcPr>
            <w:tcW w:w="1509" w:type="dxa"/>
          </w:tcPr>
          <w:p w14:paraId="3508676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 </w:t>
            </w:r>
          </w:p>
        </w:tc>
        <w:tc>
          <w:tcPr>
            <w:tcW w:w="1509" w:type="dxa"/>
          </w:tcPr>
          <w:p w14:paraId="1E72A08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0 </w:t>
            </w:r>
          </w:p>
        </w:tc>
        <w:tc>
          <w:tcPr>
            <w:tcW w:w="1510" w:type="dxa"/>
          </w:tcPr>
          <w:p w14:paraId="2E84F592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9 </w:t>
            </w:r>
          </w:p>
        </w:tc>
        <w:tc>
          <w:tcPr>
            <w:tcW w:w="1510" w:type="dxa"/>
          </w:tcPr>
          <w:p w14:paraId="3DCDA10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6 </w:t>
            </w:r>
          </w:p>
        </w:tc>
      </w:tr>
      <w:tr w:rsidR="00961775" w:rsidRPr="00001292" w14:paraId="6143694E" w14:textId="77777777" w:rsidTr="00DD6E82">
        <w:tc>
          <w:tcPr>
            <w:tcW w:w="1509" w:type="dxa"/>
          </w:tcPr>
          <w:p w14:paraId="1B7918A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  <w:proofErr w:type="spellEnd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9" w:type="dxa"/>
          </w:tcPr>
          <w:p w14:paraId="0FB48668" w14:textId="77777777" w:rsidR="00961775" w:rsidRPr="00FD14E7" w:rsidRDefault="00961775" w:rsidP="00DD6E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D14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9 </w:t>
            </w:r>
          </w:p>
        </w:tc>
        <w:tc>
          <w:tcPr>
            <w:tcW w:w="1509" w:type="dxa"/>
          </w:tcPr>
          <w:p w14:paraId="1B950A4B" w14:textId="77777777" w:rsidR="00961775" w:rsidRPr="00FD14E7" w:rsidRDefault="00961775" w:rsidP="00DD6E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D14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509" w:type="dxa"/>
          </w:tcPr>
          <w:p w14:paraId="3FB88FC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510" w:type="dxa"/>
          </w:tcPr>
          <w:p w14:paraId="267179E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10" w:type="dxa"/>
          </w:tcPr>
          <w:p w14:paraId="6A5F336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 and 3.69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61775" w:rsidRPr="00001292" w14:paraId="6980B6EB" w14:textId="77777777" w:rsidTr="00DD6E82">
        <w:tc>
          <w:tcPr>
            <w:tcW w:w="1509" w:type="dxa"/>
          </w:tcPr>
          <w:p w14:paraId="722BB757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 (</w:t>
            </w: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22574E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9" w:type="dxa"/>
          </w:tcPr>
          <w:p w14:paraId="4203665D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0</w:t>
            </w:r>
          </w:p>
          <w:p w14:paraId="177AD57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9" w:type="dxa"/>
          </w:tcPr>
          <w:p w14:paraId="5E5B8A8C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0</w:t>
            </w:r>
          </w:p>
          <w:p w14:paraId="78DEFAA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9" w:type="dxa"/>
          </w:tcPr>
          <w:p w14:paraId="1D435BD9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0</w:t>
            </w:r>
          </w:p>
          <w:p w14:paraId="3C2752B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510" w:type="dxa"/>
          </w:tcPr>
          <w:p w14:paraId="4B9C5FB7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4910BC4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2213F6F7" w14:textId="77777777" w:rsidR="00961775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  <w:p w14:paraId="72F62F4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1775" w:rsidRPr="00001292" w14:paraId="3B91B4DC" w14:textId="77777777" w:rsidTr="00DD6E82">
        <w:tc>
          <w:tcPr>
            <w:tcW w:w="1509" w:type="dxa"/>
          </w:tcPr>
          <w:p w14:paraId="09F6469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ip angle  </w:t>
            </w:r>
          </w:p>
        </w:tc>
        <w:tc>
          <w:tcPr>
            <w:tcW w:w="1509" w:type="dxa"/>
          </w:tcPr>
          <w:p w14:paraId="47FED3F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°</w:t>
            </w:r>
          </w:p>
        </w:tc>
        <w:tc>
          <w:tcPr>
            <w:tcW w:w="1509" w:type="dxa"/>
          </w:tcPr>
          <w:p w14:paraId="16158A29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°</w:t>
            </w:r>
          </w:p>
        </w:tc>
        <w:tc>
          <w:tcPr>
            <w:tcW w:w="1509" w:type="dxa"/>
          </w:tcPr>
          <w:p w14:paraId="536216E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75160EE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°</w:t>
            </w:r>
          </w:p>
        </w:tc>
        <w:tc>
          <w:tcPr>
            <w:tcW w:w="1510" w:type="dxa"/>
          </w:tcPr>
          <w:p w14:paraId="6A46DCC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°</w:t>
            </w:r>
          </w:p>
        </w:tc>
      </w:tr>
      <w:tr w:rsidR="00961775" w:rsidRPr="00001292" w14:paraId="0F6DF9FE" w14:textId="77777777" w:rsidTr="00DD6E82">
        <w:tc>
          <w:tcPr>
            <w:tcW w:w="1509" w:type="dxa"/>
          </w:tcPr>
          <w:p w14:paraId="5FD4369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 (mm)</w:t>
            </w:r>
          </w:p>
        </w:tc>
        <w:tc>
          <w:tcPr>
            <w:tcW w:w="1509" w:type="dxa"/>
          </w:tcPr>
          <w:p w14:paraId="6B3EEA1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509" w:type="dxa"/>
          </w:tcPr>
          <w:p w14:paraId="67A746C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09" w:type="dxa"/>
          </w:tcPr>
          <w:p w14:paraId="175312A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510" w:type="dxa"/>
          </w:tcPr>
          <w:p w14:paraId="68FEE8F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10" w:type="dxa"/>
          </w:tcPr>
          <w:p w14:paraId="163BCE8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961775" w:rsidRPr="00001292" w14:paraId="50964895" w14:textId="77777777" w:rsidTr="00DD6E82">
        <w:tc>
          <w:tcPr>
            <w:tcW w:w="1509" w:type="dxa"/>
          </w:tcPr>
          <w:p w14:paraId="091C318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X</w:t>
            </w:r>
          </w:p>
        </w:tc>
        <w:tc>
          <w:tcPr>
            <w:tcW w:w="1509" w:type="dxa"/>
          </w:tcPr>
          <w:p w14:paraId="19A5FBD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09" w:type="dxa"/>
          </w:tcPr>
          <w:p w14:paraId="0FBB262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0 = 2 </w:t>
            </w:r>
          </w:p>
          <w:p w14:paraId="19B243E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800 = 4</w:t>
            </w:r>
          </w:p>
        </w:tc>
        <w:tc>
          <w:tcPr>
            <w:tcW w:w="1509" w:type="dxa"/>
          </w:tcPr>
          <w:p w14:paraId="66E3200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0 = 3 </w:t>
            </w:r>
          </w:p>
          <w:p w14:paraId="325067B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800 = 3</w:t>
            </w:r>
          </w:p>
        </w:tc>
        <w:tc>
          <w:tcPr>
            <w:tcW w:w="1510" w:type="dxa"/>
          </w:tcPr>
          <w:p w14:paraId="51A8842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0" w:type="dxa"/>
          </w:tcPr>
          <w:p w14:paraId="48E33C8A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61775" w:rsidRPr="00001292" w14:paraId="158DFF81" w14:textId="77777777" w:rsidTr="00DD6E82">
        <w:tc>
          <w:tcPr>
            <w:tcW w:w="1509" w:type="dxa"/>
          </w:tcPr>
          <w:p w14:paraId="306B5CCA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plane resolution (mm x mm)</w:t>
            </w:r>
          </w:p>
          <w:p w14:paraId="21D3710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quired</w:t>
            </w:r>
          </w:p>
          <w:p w14:paraId="47A2C8A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polated</w:t>
            </w:r>
          </w:p>
        </w:tc>
        <w:tc>
          <w:tcPr>
            <w:tcW w:w="1509" w:type="dxa"/>
          </w:tcPr>
          <w:p w14:paraId="4AF82BE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B8D4B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6741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603B8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x 0.72</w:t>
            </w:r>
          </w:p>
          <w:p w14:paraId="54D83AC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x 0.36</w:t>
            </w:r>
          </w:p>
        </w:tc>
        <w:tc>
          <w:tcPr>
            <w:tcW w:w="1509" w:type="dxa"/>
          </w:tcPr>
          <w:p w14:paraId="0652C50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5C3E0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C4991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32D01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x 1.47</w:t>
            </w:r>
          </w:p>
        </w:tc>
        <w:tc>
          <w:tcPr>
            <w:tcW w:w="1509" w:type="dxa"/>
          </w:tcPr>
          <w:p w14:paraId="6A64F08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6CF29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A2780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E24AE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x 2.5</w:t>
            </w:r>
          </w:p>
          <w:p w14:paraId="5A5F5A0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x 1.25</w:t>
            </w:r>
          </w:p>
        </w:tc>
        <w:tc>
          <w:tcPr>
            <w:tcW w:w="1510" w:type="dxa"/>
          </w:tcPr>
          <w:p w14:paraId="170D928A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BB835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AB485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0355C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x 1.32</w:t>
            </w:r>
          </w:p>
          <w:p w14:paraId="52FE65D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x 0.66</w:t>
            </w:r>
          </w:p>
        </w:tc>
        <w:tc>
          <w:tcPr>
            <w:tcW w:w="1510" w:type="dxa"/>
          </w:tcPr>
          <w:p w14:paraId="0496E6C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20B7D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3A630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F5601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x 0.74</w:t>
            </w:r>
          </w:p>
          <w:p w14:paraId="0074A29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x 0.37</w:t>
            </w:r>
          </w:p>
        </w:tc>
      </w:tr>
      <w:tr w:rsidR="00961775" w:rsidRPr="00001292" w14:paraId="30184EAE" w14:textId="77777777" w:rsidTr="00DD6E82">
        <w:tc>
          <w:tcPr>
            <w:tcW w:w="1509" w:type="dxa"/>
          </w:tcPr>
          <w:p w14:paraId="038FB562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L</w:t>
            </w:r>
            <w:proofErr w:type="spellEnd"/>
          </w:p>
        </w:tc>
        <w:tc>
          <w:tcPr>
            <w:tcW w:w="1509" w:type="dxa"/>
          </w:tcPr>
          <w:p w14:paraId="3B2E347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09" w:type="dxa"/>
          </w:tcPr>
          <w:p w14:paraId="769EF8A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509" w:type="dxa"/>
          </w:tcPr>
          <w:p w14:paraId="4BB705B9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10" w:type="dxa"/>
          </w:tcPr>
          <w:p w14:paraId="4763743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4D6ED619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1775" w:rsidRPr="00001292" w14:paraId="5005D539" w14:textId="77777777" w:rsidTr="00DD6E82">
        <w:tc>
          <w:tcPr>
            <w:tcW w:w="1509" w:type="dxa"/>
          </w:tcPr>
          <w:p w14:paraId="2F8F3BA2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dwidth (Hz/</w:t>
            </w:r>
            <w:proofErr w:type="spellStart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</w:t>
            </w:r>
            <w:proofErr w:type="spellEnd"/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9" w:type="dxa"/>
          </w:tcPr>
          <w:p w14:paraId="24EF883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1509" w:type="dxa"/>
          </w:tcPr>
          <w:p w14:paraId="1448D7E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</w:t>
            </w:r>
          </w:p>
        </w:tc>
        <w:tc>
          <w:tcPr>
            <w:tcW w:w="1509" w:type="dxa"/>
          </w:tcPr>
          <w:p w14:paraId="498FAEC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2</w:t>
            </w:r>
          </w:p>
        </w:tc>
        <w:tc>
          <w:tcPr>
            <w:tcW w:w="1510" w:type="dxa"/>
          </w:tcPr>
          <w:p w14:paraId="2830FDC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</w:t>
            </w:r>
          </w:p>
        </w:tc>
        <w:tc>
          <w:tcPr>
            <w:tcW w:w="1510" w:type="dxa"/>
          </w:tcPr>
          <w:p w14:paraId="7A84B44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</w:t>
            </w:r>
          </w:p>
        </w:tc>
      </w:tr>
      <w:tr w:rsidR="00961775" w:rsidRPr="00001292" w14:paraId="7960E7BA" w14:textId="77777777" w:rsidTr="00DD6E82">
        <w:tc>
          <w:tcPr>
            <w:tcW w:w="1509" w:type="dxa"/>
          </w:tcPr>
          <w:p w14:paraId="0AD1D13D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rix </w:t>
            </w:r>
          </w:p>
          <w:p w14:paraId="2E54C95C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quired</w:t>
            </w:r>
          </w:p>
          <w:p w14:paraId="05BD8AB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polated</w:t>
            </w:r>
          </w:p>
        </w:tc>
        <w:tc>
          <w:tcPr>
            <w:tcW w:w="1509" w:type="dxa"/>
          </w:tcPr>
          <w:p w14:paraId="538056F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95278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 x 320</w:t>
            </w:r>
          </w:p>
          <w:p w14:paraId="5E1B6D0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 x 320</w:t>
            </w:r>
          </w:p>
        </w:tc>
        <w:tc>
          <w:tcPr>
            <w:tcW w:w="1509" w:type="dxa"/>
          </w:tcPr>
          <w:p w14:paraId="5D322B29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AEB5A2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x 102</w:t>
            </w:r>
          </w:p>
          <w:p w14:paraId="117AFDB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3664249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DD20F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x 148</w:t>
            </w:r>
          </w:p>
          <w:p w14:paraId="504617E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 x 296</w:t>
            </w:r>
          </w:p>
        </w:tc>
        <w:tc>
          <w:tcPr>
            <w:tcW w:w="1510" w:type="dxa"/>
          </w:tcPr>
          <w:p w14:paraId="2C0F6B3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90A0E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x 128</w:t>
            </w:r>
          </w:p>
          <w:p w14:paraId="55789C4C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 x 256</w:t>
            </w:r>
          </w:p>
        </w:tc>
        <w:tc>
          <w:tcPr>
            <w:tcW w:w="1510" w:type="dxa"/>
          </w:tcPr>
          <w:p w14:paraId="0F10F12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00C522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 x 374</w:t>
            </w:r>
          </w:p>
          <w:p w14:paraId="709759E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 x 748</w:t>
            </w:r>
          </w:p>
        </w:tc>
      </w:tr>
      <w:tr w:rsidR="00961775" w:rsidRPr="00001292" w14:paraId="729706B2" w14:textId="77777777" w:rsidTr="00DD6E82">
        <w:tc>
          <w:tcPr>
            <w:tcW w:w="1509" w:type="dxa"/>
          </w:tcPr>
          <w:p w14:paraId="15A6D1A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factor</w:t>
            </w:r>
          </w:p>
        </w:tc>
        <w:tc>
          <w:tcPr>
            <w:tcW w:w="1509" w:type="dxa"/>
          </w:tcPr>
          <w:p w14:paraId="3BC653C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09" w:type="dxa"/>
          </w:tcPr>
          <w:p w14:paraId="4288DE26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09" w:type="dxa"/>
          </w:tcPr>
          <w:p w14:paraId="17BF1E0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0" w:type="dxa"/>
          </w:tcPr>
          <w:p w14:paraId="19EF3A8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10" w:type="dxa"/>
          </w:tcPr>
          <w:p w14:paraId="09A3F913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61775" w:rsidRPr="00001292" w14:paraId="2CFF71D0" w14:textId="77777777" w:rsidTr="00DD6E82">
        <w:tc>
          <w:tcPr>
            <w:tcW w:w="1509" w:type="dxa"/>
          </w:tcPr>
          <w:p w14:paraId="26E8CEB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values</w:t>
            </w:r>
          </w:p>
        </w:tc>
        <w:tc>
          <w:tcPr>
            <w:tcW w:w="1509" w:type="dxa"/>
          </w:tcPr>
          <w:p w14:paraId="4C4F9D58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9" w:type="dxa"/>
          </w:tcPr>
          <w:p w14:paraId="255428C4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quired 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0, cal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ated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00</w:t>
            </w:r>
          </w:p>
        </w:tc>
        <w:tc>
          <w:tcPr>
            <w:tcW w:w="1509" w:type="dxa"/>
          </w:tcPr>
          <w:p w14:paraId="28AC9AFB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quired 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0</w:t>
            </w:r>
          </w:p>
        </w:tc>
        <w:tc>
          <w:tcPr>
            <w:tcW w:w="1510" w:type="dxa"/>
          </w:tcPr>
          <w:p w14:paraId="00C2565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3A781D0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1775" w:rsidRPr="00001292" w14:paraId="47C621DC" w14:textId="77777777" w:rsidTr="00DD6E82">
        <w:tc>
          <w:tcPr>
            <w:tcW w:w="1509" w:type="dxa"/>
          </w:tcPr>
          <w:p w14:paraId="5EBE01B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resolution (sec)</w:t>
            </w:r>
          </w:p>
        </w:tc>
        <w:tc>
          <w:tcPr>
            <w:tcW w:w="1509" w:type="dxa"/>
          </w:tcPr>
          <w:p w14:paraId="3A53C7EE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9" w:type="dxa"/>
          </w:tcPr>
          <w:p w14:paraId="3B29CD2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9" w:type="dxa"/>
          </w:tcPr>
          <w:p w14:paraId="4DAF326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552D2A80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</w:t>
            </w:r>
          </w:p>
        </w:tc>
        <w:tc>
          <w:tcPr>
            <w:tcW w:w="1510" w:type="dxa"/>
          </w:tcPr>
          <w:p w14:paraId="40C45A39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1775" w:rsidRPr="00001292" w14:paraId="56643A47" w14:textId="77777777" w:rsidTr="00DD6E82">
        <w:tc>
          <w:tcPr>
            <w:tcW w:w="1509" w:type="dxa"/>
          </w:tcPr>
          <w:p w14:paraId="170DD701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sition time (min)</w:t>
            </w:r>
          </w:p>
        </w:tc>
        <w:tc>
          <w:tcPr>
            <w:tcW w:w="1509" w:type="dxa"/>
          </w:tcPr>
          <w:p w14:paraId="08FE124A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52</w:t>
            </w:r>
          </w:p>
        </w:tc>
        <w:tc>
          <w:tcPr>
            <w:tcW w:w="1509" w:type="dxa"/>
          </w:tcPr>
          <w:p w14:paraId="16105AF5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40</w:t>
            </w:r>
          </w:p>
        </w:tc>
        <w:tc>
          <w:tcPr>
            <w:tcW w:w="1509" w:type="dxa"/>
          </w:tcPr>
          <w:p w14:paraId="0C7E13B7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17</w:t>
            </w:r>
          </w:p>
        </w:tc>
        <w:tc>
          <w:tcPr>
            <w:tcW w:w="1510" w:type="dxa"/>
          </w:tcPr>
          <w:p w14:paraId="5BC71B7C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12</w:t>
            </w:r>
          </w:p>
        </w:tc>
        <w:tc>
          <w:tcPr>
            <w:tcW w:w="1510" w:type="dxa"/>
          </w:tcPr>
          <w:p w14:paraId="0076533F" w14:textId="77777777" w:rsidR="00961775" w:rsidRPr="00001292" w:rsidRDefault="00961775" w:rsidP="00DD6E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:05</w:t>
            </w:r>
          </w:p>
        </w:tc>
      </w:tr>
    </w:tbl>
    <w:p w14:paraId="5E1C9DF1" w14:textId="77777777" w:rsidR="00961775" w:rsidRDefault="00961775" w:rsidP="00961775">
      <w:pPr>
        <w:jc w:val="both"/>
        <w:rPr>
          <w:lang w:val="en-US"/>
        </w:rPr>
      </w:pPr>
    </w:p>
    <w:p w14:paraId="0AE41E4A" w14:textId="77777777" w:rsidR="00961775" w:rsidRPr="00570999" w:rsidRDefault="00961775" w:rsidP="0096177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0999">
        <w:rPr>
          <w:rFonts w:ascii="Times New Roman" w:hAnsi="Times New Roman" w:cs="Times New Roman"/>
          <w:sz w:val="20"/>
          <w:szCs w:val="20"/>
          <w:lang w:val="en-US"/>
        </w:rPr>
        <w:t>MpMRI = multi-parametric magnetic resonance imaging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WI = diffusion-weighted imaging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C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MRI = dynamic contrast-enhanced magnetic resonance imaging. Gd = gadolinium. SE = spin echo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OV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field of view.</w:t>
      </w:r>
      <w:r w:rsidRPr="001547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PI = echo-planar imaging. STIR = short tau inversion recovery. GE = gradient echo. Sag = sagittal. Cor = coronal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r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transversal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echo time. TR = resolution time. TI = inversion time. NEX = number of excitations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T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echo train length. </w:t>
      </w:r>
    </w:p>
    <w:p w14:paraId="0792A5C1" w14:textId="77777777" w:rsidR="007D57C4" w:rsidRPr="00961775" w:rsidRDefault="007D57C4">
      <w:pPr>
        <w:rPr>
          <w:lang w:val="en-US"/>
        </w:rPr>
      </w:pPr>
    </w:p>
    <w:sectPr w:rsidR="007D57C4" w:rsidRPr="00961775" w:rsidSect="00F252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75"/>
    <w:rsid w:val="000020B4"/>
    <w:rsid w:val="000041C3"/>
    <w:rsid w:val="0002047E"/>
    <w:rsid w:val="000222EF"/>
    <w:rsid w:val="00036A75"/>
    <w:rsid w:val="0004043A"/>
    <w:rsid w:val="0005478F"/>
    <w:rsid w:val="00060671"/>
    <w:rsid w:val="00066114"/>
    <w:rsid w:val="000717EF"/>
    <w:rsid w:val="0007213F"/>
    <w:rsid w:val="00073EE9"/>
    <w:rsid w:val="00075F37"/>
    <w:rsid w:val="00076FC8"/>
    <w:rsid w:val="0007703B"/>
    <w:rsid w:val="00086EC2"/>
    <w:rsid w:val="00093228"/>
    <w:rsid w:val="000B1B57"/>
    <w:rsid w:val="000B34AA"/>
    <w:rsid w:val="000D32DA"/>
    <w:rsid w:val="000D4B63"/>
    <w:rsid w:val="000E51A4"/>
    <w:rsid w:val="000F18DE"/>
    <w:rsid w:val="001019E5"/>
    <w:rsid w:val="001025B5"/>
    <w:rsid w:val="00107EAB"/>
    <w:rsid w:val="00113DA2"/>
    <w:rsid w:val="00124E8D"/>
    <w:rsid w:val="0012781A"/>
    <w:rsid w:val="00136177"/>
    <w:rsid w:val="0014689E"/>
    <w:rsid w:val="001472C2"/>
    <w:rsid w:val="00162ED7"/>
    <w:rsid w:val="0016491A"/>
    <w:rsid w:val="00172191"/>
    <w:rsid w:val="001946A5"/>
    <w:rsid w:val="001A38E5"/>
    <w:rsid w:val="001A7001"/>
    <w:rsid w:val="001B046F"/>
    <w:rsid w:val="001D7703"/>
    <w:rsid w:val="001E2BA3"/>
    <w:rsid w:val="001E46C7"/>
    <w:rsid w:val="001E471A"/>
    <w:rsid w:val="001F2D39"/>
    <w:rsid w:val="001F2EF7"/>
    <w:rsid w:val="001F628C"/>
    <w:rsid w:val="0020322B"/>
    <w:rsid w:val="00221D46"/>
    <w:rsid w:val="002346DC"/>
    <w:rsid w:val="00243BDF"/>
    <w:rsid w:val="00250EB4"/>
    <w:rsid w:val="0026700C"/>
    <w:rsid w:val="0027169B"/>
    <w:rsid w:val="002807D9"/>
    <w:rsid w:val="00287539"/>
    <w:rsid w:val="002920C0"/>
    <w:rsid w:val="00292982"/>
    <w:rsid w:val="002A295B"/>
    <w:rsid w:val="002B1772"/>
    <w:rsid w:val="002B1CB6"/>
    <w:rsid w:val="002B3504"/>
    <w:rsid w:val="002B5713"/>
    <w:rsid w:val="002B692B"/>
    <w:rsid w:val="002C0012"/>
    <w:rsid w:val="002C0E22"/>
    <w:rsid w:val="002D46FA"/>
    <w:rsid w:val="002D7C28"/>
    <w:rsid w:val="002E2D66"/>
    <w:rsid w:val="002F7287"/>
    <w:rsid w:val="00303C4F"/>
    <w:rsid w:val="003169F4"/>
    <w:rsid w:val="0032471C"/>
    <w:rsid w:val="003250F7"/>
    <w:rsid w:val="00351251"/>
    <w:rsid w:val="003516D6"/>
    <w:rsid w:val="003530D3"/>
    <w:rsid w:val="00360681"/>
    <w:rsid w:val="00374D4C"/>
    <w:rsid w:val="00380B46"/>
    <w:rsid w:val="0038424B"/>
    <w:rsid w:val="00384C7D"/>
    <w:rsid w:val="00390495"/>
    <w:rsid w:val="0039757A"/>
    <w:rsid w:val="003B0630"/>
    <w:rsid w:val="003B489A"/>
    <w:rsid w:val="003C059B"/>
    <w:rsid w:val="003D75BE"/>
    <w:rsid w:val="003E19DE"/>
    <w:rsid w:val="003E1DAC"/>
    <w:rsid w:val="003E2A53"/>
    <w:rsid w:val="003F3B80"/>
    <w:rsid w:val="0040087F"/>
    <w:rsid w:val="004030EF"/>
    <w:rsid w:val="004077E4"/>
    <w:rsid w:val="0041680F"/>
    <w:rsid w:val="004206B9"/>
    <w:rsid w:val="004355B9"/>
    <w:rsid w:val="00435C84"/>
    <w:rsid w:val="00435E1C"/>
    <w:rsid w:val="00453CDA"/>
    <w:rsid w:val="004628E7"/>
    <w:rsid w:val="004700FE"/>
    <w:rsid w:val="00473187"/>
    <w:rsid w:val="00486445"/>
    <w:rsid w:val="00491A55"/>
    <w:rsid w:val="00493CEA"/>
    <w:rsid w:val="004A33BD"/>
    <w:rsid w:val="004A4DFC"/>
    <w:rsid w:val="004C0917"/>
    <w:rsid w:val="004C4AAC"/>
    <w:rsid w:val="004C786A"/>
    <w:rsid w:val="004F6911"/>
    <w:rsid w:val="004F7B19"/>
    <w:rsid w:val="00501AB5"/>
    <w:rsid w:val="00511904"/>
    <w:rsid w:val="00523FD3"/>
    <w:rsid w:val="005269B8"/>
    <w:rsid w:val="00526B92"/>
    <w:rsid w:val="00526D92"/>
    <w:rsid w:val="005356AA"/>
    <w:rsid w:val="00537E74"/>
    <w:rsid w:val="00554240"/>
    <w:rsid w:val="00554A28"/>
    <w:rsid w:val="0055561B"/>
    <w:rsid w:val="00560F33"/>
    <w:rsid w:val="00566F6C"/>
    <w:rsid w:val="005744B8"/>
    <w:rsid w:val="00582A6C"/>
    <w:rsid w:val="005909CD"/>
    <w:rsid w:val="005A4C07"/>
    <w:rsid w:val="005A5FDF"/>
    <w:rsid w:val="005B764A"/>
    <w:rsid w:val="005C0F23"/>
    <w:rsid w:val="005D6261"/>
    <w:rsid w:val="005E2D41"/>
    <w:rsid w:val="005E7581"/>
    <w:rsid w:val="00600C10"/>
    <w:rsid w:val="00610DF0"/>
    <w:rsid w:val="0061213A"/>
    <w:rsid w:val="00612345"/>
    <w:rsid w:val="00624C45"/>
    <w:rsid w:val="006252ED"/>
    <w:rsid w:val="00645CDA"/>
    <w:rsid w:val="00650B11"/>
    <w:rsid w:val="00660D34"/>
    <w:rsid w:val="006653CD"/>
    <w:rsid w:val="00686F03"/>
    <w:rsid w:val="00694682"/>
    <w:rsid w:val="006A10DB"/>
    <w:rsid w:val="006B7BD7"/>
    <w:rsid w:val="006B7F33"/>
    <w:rsid w:val="006F3C6E"/>
    <w:rsid w:val="006F45B0"/>
    <w:rsid w:val="006F5018"/>
    <w:rsid w:val="007002F4"/>
    <w:rsid w:val="00720E53"/>
    <w:rsid w:val="007413C0"/>
    <w:rsid w:val="0075268C"/>
    <w:rsid w:val="007544F8"/>
    <w:rsid w:val="0076438E"/>
    <w:rsid w:val="00766759"/>
    <w:rsid w:val="00772543"/>
    <w:rsid w:val="007732E4"/>
    <w:rsid w:val="00792A00"/>
    <w:rsid w:val="007B05BD"/>
    <w:rsid w:val="007B2600"/>
    <w:rsid w:val="007B72D8"/>
    <w:rsid w:val="007B7AB7"/>
    <w:rsid w:val="007C421A"/>
    <w:rsid w:val="007D0B9A"/>
    <w:rsid w:val="007D41F4"/>
    <w:rsid w:val="007D57C4"/>
    <w:rsid w:val="007E6FB8"/>
    <w:rsid w:val="007E71DF"/>
    <w:rsid w:val="007F52A9"/>
    <w:rsid w:val="00800CCE"/>
    <w:rsid w:val="008031DF"/>
    <w:rsid w:val="008265E4"/>
    <w:rsid w:val="00826EA9"/>
    <w:rsid w:val="00832444"/>
    <w:rsid w:val="00837BD7"/>
    <w:rsid w:val="008521B7"/>
    <w:rsid w:val="0086078C"/>
    <w:rsid w:val="00862935"/>
    <w:rsid w:val="00870754"/>
    <w:rsid w:val="00877294"/>
    <w:rsid w:val="00893F6C"/>
    <w:rsid w:val="00894D1F"/>
    <w:rsid w:val="00894EB9"/>
    <w:rsid w:val="008B1AB9"/>
    <w:rsid w:val="008B3744"/>
    <w:rsid w:val="008B77A7"/>
    <w:rsid w:val="008C7E93"/>
    <w:rsid w:val="008D602C"/>
    <w:rsid w:val="008E7E5F"/>
    <w:rsid w:val="008F46F4"/>
    <w:rsid w:val="009053E8"/>
    <w:rsid w:val="009210E9"/>
    <w:rsid w:val="009337CC"/>
    <w:rsid w:val="00961775"/>
    <w:rsid w:val="00962092"/>
    <w:rsid w:val="009710E1"/>
    <w:rsid w:val="00972222"/>
    <w:rsid w:val="009769E7"/>
    <w:rsid w:val="009835C4"/>
    <w:rsid w:val="009900F9"/>
    <w:rsid w:val="0099452F"/>
    <w:rsid w:val="009A019B"/>
    <w:rsid w:val="009A1A1B"/>
    <w:rsid w:val="009B35AF"/>
    <w:rsid w:val="009F322B"/>
    <w:rsid w:val="00A01AAF"/>
    <w:rsid w:val="00A04B17"/>
    <w:rsid w:val="00A10077"/>
    <w:rsid w:val="00A15258"/>
    <w:rsid w:val="00A2054A"/>
    <w:rsid w:val="00A21F38"/>
    <w:rsid w:val="00A26D20"/>
    <w:rsid w:val="00A477BD"/>
    <w:rsid w:val="00A51843"/>
    <w:rsid w:val="00A54362"/>
    <w:rsid w:val="00A67B6B"/>
    <w:rsid w:val="00A7560C"/>
    <w:rsid w:val="00A9567B"/>
    <w:rsid w:val="00AA6F6C"/>
    <w:rsid w:val="00AB1AA7"/>
    <w:rsid w:val="00AB5931"/>
    <w:rsid w:val="00AC6341"/>
    <w:rsid w:val="00AD323E"/>
    <w:rsid w:val="00AE37A4"/>
    <w:rsid w:val="00AF3CEF"/>
    <w:rsid w:val="00B0190F"/>
    <w:rsid w:val="00B05148"/>
    <w:rsid w:val="00B11553"/>
    <w:rsid w:val="00B13706"/>
    <w:rsid w:val="00B20F61"/>
    <w:rsid w:val="00B30ECB"/>
    <w:rsid w:val="00B474B4"/>
    <w:rsid w:val="00B53787"/>
    <w:rsid w:val="00B53C1F"/>
    <w:rsid w:val="00B870C8"/>
    <w:rsid w:val="00B92CD2"/>
    <w:rsid w:val="00BA26F0"/>
    <w:rsid w:val="00BC21D2"/>
    <w:rsid w:val="00BC24A7"/>
    <w:rsid w:val="00BC49E7"/>
    <w:rsid w:val="00BD7F14"/>
    <w:rsid w:val="00BF23A3"/>
    <w:rsid w:val="00BF65DB"/>
    <w:rsid w:val="00C05B30"/>
    <w:rsid w:val="00C114E4"/>
    <w:rsid w:val="00C25701"/>
    <w:rsid w:val="00C41FEB"/>
    <w:rsid w:val="00C434EC"/>
    <w:rsid w:val="00C7663F"/>
    <w:rsid w:val="00C82C71"/>
    <w:rsid w:val="00C95AB1"/>
    <w:rsid w:val="00CA63A8"/>
    <w:rsid w:val="00CB4FC8"/>
    <w:rsid w:val="00CC34E9"/>
    <w:rsid w:val="00CD47A9"/>
    <w:rsid w:val="00CF7B39"/>
    <w:rsid w:val="00D02742"/>
    <w:rsid w:val="00D03213"/>
    <w:rsid w:val="00D044F6"/>
    <w:rsid w:val="00D052CF"/>
    <w:rsid w:val="00D37393"/>
    <w:rsid w:val="00D37B65"/>
    <w:rsid w:val="00D41557"/>
    <w:rsid w:val="00D46F97"/>
    <w:rsid w:val="00D55F93"/>
    <w:rsid w:val="00D61EFB"/>
    <w:rsid w:val="00D63FC8"/>
    <w:rsid w:val="00D73D92"/>
    <w:rsid w:val="00D86F81"/>
    <w:rsid w:val="00D9039C"/>
    <w:rsid w:val="00D93F30"/>
    <w:rsid w:val="00D95DD8"/>
    <w:rsid w:val="00D97F27"/>
    <w:rsid w:val="00DD2BDE"/>
    <w:rsid w:val="00DD3F30"/>
    <w:rsid w:val="00DF49F9"/>
    <w:rsid w:val="00DF7C3E"/>
    <w:rsid w:val="00E042AE"/>
    <w:rsid w:val="00E1788D"/>
    <w:rsid w:val="00E21251"/>
    <w:rsid w:val="00E27E9B"/>
    <w:rsid w:val="00E327DB"/>
    <w:rsid w:val="00E37899"/>
    <w:rsid w:val="00E42A5E"/>
    <w:rsid w:val="00E63385"/>
    <w:rsid w:val="00E73AE5"/>
    <w:rsid w:val="00E870EE"/>
    <w:rsid w:val="00E942F1"/>
    <w:rsid w:val="00E954FE"/>
    <w:rsid w:val="00E97AC8"/>
    <w:rsid w:val="00EA30ED"/>
    <w:rsid w:val="00EB32C6"/>
    <w:rsid w:val="00EB52B3"/>
    <w:rsid w:val="00EB67FF"/>
    <w:rsid w:val="00EB7BC1"/>
    <w:rsid w:val="00EC09BD"/>
    <w:rsid w:val="00EC2B38"/>
    <w:rsid w:val="00EC3A1F"/>
    <w:rsid w:val="00ED11E8"/>
    <w:rsid w:val="00EE03C9"/>
    <w:rsid w:val="00EF0E01"/>
    <w:rsid w:val="00EF239A"/>
    <w:rsid w:val="00EF38C8"/>
    <w:rsid w:val="00EF42DD"/>
    <w:rsid w:val="00F04797"/>
    <w:rsid w:val="00F05A3B"/>
    <w:rsid w:val="00F17B3E"/>
    <w:rsid w:val="00F17D12"/>
    <w:rsid w:val="00F21B13"/>
    <w:rsid w:val="00F227BF"/>
    <w:rsid w:val="00F25277"/>
    <w:rsid w:val="00F367F9"/>
    <w:rsid w:val="00F41046"/>
    <w:rsid w:val="00F41998"/>
    <w:rsid w:val="00F704A2"/>
    <w:rsid w:val="00F70CC6"/>
    <w:rsid w:val="00F9420C"/>
    <w:rsid w:val="00F9660D"/>
    <w:rsid w:val="00FA71CB"/>
    <w:rsid w:val="00FA7626"/>
    <w:rsid w:val="00FA7BA1"/>
    <w:rsid w:val="00FC696E"/>
    <w:rsid w:val="00FC7ED0"/>
    <w:rsid w:val="00FD7C50"/>
    <w:rsid w:val="00FE0D0E"/>
    <w:rsid w:val="00FE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3894E3"/>
  <w15:chartTrackingRefBased/>
  <w15:docId w15:val="{56EEF049-018A-A442-8E89-B93BCCC2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77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61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witlyk</dc:creator>
  <cp:keywords/>
  <dc:description/>
  <cp:lastModifiedBy>Marta Switlyk</cp:lastModifiedBy>
  <cp:revision>2</cp:revision>
  <dcterms:created xsi:type="dcterms:W3CDTF">2022-10-23T10:05:00Z</dcterms:created>
  <dcterms:modified xsi:type="dcterms:W3CDTF">2022-10-25T16:05:00Z</dcterms:modified>
</cp:coreProperties>
</file>